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29A6" w14:textId="18C2AF4A" w:rsidR="00F612E4" w:rsidRDefault="00F612E4" w:rsidP="00F612E4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F612E4">
        <w:rPr>
          <w:rFonts w:ascii="Times New Roman" w:eastAsia="Times New Roman" w:hAnsi="Times New Roman" w:cs="Times New Roman"/>
          <w:b/>
          <w:bCs/>
          <w:sz w:val="36"/>
          <w:szCs w:val="36"/>
        </w:rPr>
        <w:t>Topological synchroni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z</w:t>
      </w:r>
      <w:r w:rsidRPr="00F612E4">
        <w:rPr>
          <w:rFonts w:ascii="Times New Roman" w:eastAsia="Times New Roman" w:hAnsi="Times New Roman" w:cs="Times New Roman"/>
          <w:b/>
          <w:bCs/>
          <w:sz w:val="36"/>
          <w:szCs w:val="36"/>
        </w:rPr>
        <w:t>ation of chaotic systems</w:t>
      </w:r>
    </w:p>
    <w:p w14:paraId="4D034224" w14:textId="0C9B028B" w:rsidR="00F612E4" w:rsidRDefault="00F612E4" w:rsidP="00F612E4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F612E4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material</w:t>
      </w:r>
    </w:p>
    <w:p w14:paraId="31BD3E87" w14:textId="14EE0F48" w:rsidR="00F612E4" w:rsidRDefault="00F612E4" w:rsidP="00F612E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</w:p>
    <w:p w14:paraId="69E49B45" w14:textId="77777777" w:rsidR="007B7608" w:rsidRDefault="00F612E4" w:rsidP="007B760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 w:rsidRPr="00F612E4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Supplementary video 1</w:t>
      </w:r>
    </w:p>
    <w:p w14:paraId="6C3D7CE5" w14:textId="5F5EF121" w:rsidR="00F612E4" w:rsidRDefault="000B092C" w:rsidP="000B092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 w:rsidRPr="000B092C">
        <w:rPr>
          <w:rFonts w:ascii="Times New Roman" w:eastAsia="Times New Roman" w:hAnsi="Times New Roman" w:cs="Times New Roman"/>
          <w:sz w:val="28"/>
          <w:szCs w:val="28"/>
        </w:rPr>
        <w:t>video of the whole</w:t>
      </w:r>
      <w:r w:rsidR="00783502">
        <w:rPr>
          <w:rFonts w:ascii="Times New Roman" w:eastAsia="Times New Roman" w:hAnsi="Times New Roman" w:cs="Times New Roman"/>
          <w:sz w:val="28"/>
          <w:szCs w:val="28"/>
        </w:rPr>
        <w:t xml:space="preserve"> Topological synchronization and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 xml:space="preserve"> zippe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>effect process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 xml:space="preserve">for </w:t>
      </w:r>
      <w:r w:rsidR="00783502">
        <w:rPr>
          <w:rFonts w:ascii="Times New Roman" w:eastAsia="Times New Roman" w:hAnsi="Times New Roman" w:cs="Times New Roman"/>
          <w:sz w:val="28"/>
          <w:szCs w:val="28"/>
        </w:rPr>
        <w:t xml:space="preserve">the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>Logistic map</w:t>
      </w:r>
      <w:r w:rsidR="00783502">
        <w:rPr>
          <w:rFonts w:ascii="Times New Roman" w:eastAsia="Times New Roman" w:hAnsi="Times New Roman" w:cs="Times New Roman"/>
          <w:sz w:val="28"/>
          <w:szCs w:val="28"/>
        </w:rPr>
        <w:t xml:space="preserve"> system</w:t>
      </w:r>
      <w:r>
        <w:rPr>
          <w:rFonts w:ascii="Times New Roman" w:eastAsia="Times New Roman" w:hAnsi="Times New Roman" w:cs="Times New Roman"/>
          <w:sz w:val="28"/>
          <w:szCs w:val="28"/>
        </w:rPr>
        <w:t>.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>General dimension D</w:t>
      </w:r>
      <w:r w:rsidRPr="00EE7F6C">
        <w:rPr>
          <w:rFonts w:ascii="Times New Roman" w:eastAsia="Times New Roman" w:hAnsi="Times New Roman" w:cs="Times New Roman"/>
          <w:sz w:val="32"/>
          <w:szCs w:val="32"/>
          <w:vertAlign w:val="subscript"/>
        </w:rPr>
        <w:t>q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 xml:space="preserve"> as function of the parameter q of master (blue) and slave (Red) attractors. As coupling k increases a zippe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 xml:space="preserve">effect from the negative (q≤0) to the positive (q&gt;0) part of </w:t>
      </w:r>
      <w:r w:rsidR="00EE7F6C" w:rsidRPr="000B092C">
        <w:rPr>
          <w:rFonts w:ascii="Times New Roman" w:eastAsia="Times New Roman" w:hAnsi="Times New Roman" w:cs="Times New Roman"/>
          <w:sz w:val="28"/>
          <w:szCs w:val="28"/>
        </w:rPr>
        <w:t>D</w:t>
      </w:r>
      <w:r w:rsidR="00EE7F6C" w:rsidRPr="00EE7F6C">
        <w:rPr>
          <w:rFonts w:ascii="Times New Roman" w:eastAsia="Times New Roman" w:hAnsi="Times New Roman" w:cs="Times New Roman"/>
          <w:sz w:val="32"/>
          <w:szCs w:val="32"/>
          <w:vertAlign w:val="subscript"/>
        </w:rPr>
        <w:t>q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 xml:space="preserve"> can b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0B092C">
        <w:rPr>
          <w:rFonts w:ascii="Times New Roman" w:eastAsia="Times New Roman" w:hAnsi="Times New Roman" w:cs="Times New Roman"/>
          <w:sz w:val="28"/>
          <w:szCs w:val="28"/>
        </w:rPr>
        <w:t>seen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0BCD06E4" w14:textId="2A50B793" w:rsidR="00F612E4" w:rsidRPr="00F612E4" w:rsidRDefault="00F612E4" w:rsidP="00F612E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 w:rsidRPr="00F612E4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Supplementary video 2</w:t>
      </w:r>
    </w:p>
    <w:p w14:paraId="615F9129" w14:textId="71B593A0" w:rsidR="00F612E4" w:rsidRDefault="00CB1F7A" w:rsidP="00CB1F7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Various details of the s</w:t>
      </w:r>
      <w:r w:rsidR="000B092C">
        <w:rPr>
          <w:rFonts w:ascii="Times New Roman" w:eastAsia="Times New Roman" w:hAnsi="Times New Roman" w:cs="Times New Roman"/>
          <w:sz w:val="28"/>
          <w:szCs w:val="28"/>
        </w:rPr>
        <w:t xml:space="preserve">ame synchronization process 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for </w:t>
      </w:r>
      <w:r w:rsidR="00783502">
        <w:rPr>
          <w:rFonts w:ascii="Times New Roman" w:eastAsia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eastAsia="Times New Roman" w:hAnsi="Times New Roman" w:cs="Times New Roman"/>
          <w:sz w:val="28"/>
          <w:szCs w:val="28"/>
        </w:rPr>
        <w:t>Logistic map</w:t>
      </w:r>
      <w:r w:rsidR="00783502">
        <w:rPr>
          <w:rFonts w:ascii="Times New Roman" w:eastAsia="Times New Roman" w:hAnsi="Times New Roman" w:cs="Times New Roman"/>
          <w:sz w:val="28"/>
          <w:szCs w:val="28"/>
        </w:rPr>
        <w:t xml:space="preserve"> system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shown in</w:t>
      </w:r>
      <w:r w:rsidR="000B092C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supplementary video 1. T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 xml:space="preserve">he changes of the </w:t>
      </w:r>
      <w:r w:rsidRPr="007B7608">
        <w:rPr>
          <w:rFonts w:ascii="Times New Roman" w:eastAsia="Times New Roman" w:hAnsi="Times New Roman" w:cs="Times New Roman"/>
          <w:sz w:val="28"/>
          <w:szCs w:val="28"/>
        </w:rPr>
        <w:t>one-dimensional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attractors as the coupling strength is being increased can be</w:t>
      </w:r>
      <w:r w:rsidR="007B760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 xml:space="preserve">seen in the middle panel. </w:t>
      </w:r>
      <w:r>
        <w:rPr>
          <w:rFonts w:ascii="Times New Roman" w:eastAsia="Times New Roman" w:hAnsi="Times New Roman" w:cs="Times New Roman"/>
          <w:sz w:val="28"/>
          <w:szCs w:val="28"/>
        </w:rPr>
        <w:t>L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eft side is the slave and right sid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is the master attractors. Upper panel, histogram of number of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points in different areas of the attractors. Right lower panel,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a segment of the x variable of the slave</w:t>
      </w:r>
      <w:r w:rsidR="0063490C">
        <w:rPr>
          <w:rFonts w:ascii="Times New Roman" w:eastAsia="Times New Roman" w:hAnsi="Times New Roman" w:cs="Times New Roman"/>
          <w:sz w:val="28"/>
          <w:szCs w:val="28"/>
        </w:rPr>
        <w:t xml:space="preserve"> and the master oscillators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63490C">
        <w:rPr>
          <w:rFonts w:ascii="Times New Roman" w:eastAsia="Times New Roman" w:hAnsi="Times New Roman" w:cs="Times New Roman"/>
          <w:sz w:val="28"/>
          <w:szCs w:val="28"/>
        </w:rPr>
        <w:t>v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s time. Left lowe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 xml:space="preserve">panel, a plot of the x variable of the master </w:t>
      </w:r>
      <w:r w:rsidR="007425A8">
        <w:rPr>
          <w:rFonts w:ascii="Times New Roman" w:eastAsia="Times New Roman" w:hAnsi="Times New Roman" w:cs="Times New Roman"/>
          <w:sz w:val="28"/>
          <w:szCs w:val="28"/>
        </w:rPr>
        <w:t>v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s the x variabl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7B7608" w:rsidRPr="007B7608">
        <w:rPr>
          <w:rFonts w:ascii="Times New Roman" w:eastAsia="Times New Roman" w:hAnsi="Times New Roman" w:cs="Times New Roman"/>
          <w:sz w:val="28"/>
          <w:szCs w:val="28"/>
        </w:rPr>
        <w:t>of the slave</w:t>
      </w:r>
      <w:r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06E94E64" w14:textId="3F710E6C" w:rsidR="007B7608" w:rsidRDefault="007B7608" w:rsidP="007B760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</w:p>
    <w:p w14:paraId="7B2EC30A" w14:textId="203D97D8" w:rsidR="007B7608" w:rsidRPr="00F612E4" w:rsidRDefault="007B7608" w:rsidP="007B760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 w:rsidRPr="00F612E4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 xml:space="preserve">Supplementary video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3</w:t>
      </w:r>
    </w:p>
    <w:p w14:paraId="6F4312A2" w14:textId="54F71D2F" w:rsidR="007B7608" w:rsidRDefault="00783502" w:rsidP="007835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 w:rsidRPr="00783502">
        <w:rPr>
          <w:rFonts w:ascii="Times New Roman" w:eastAsia="Times New Roman" w:hAnsi="Times New Roman" w:cs="Times New Roman"/>
          <w:sz w:val="28"/>
          <w:szCs w:val="28"/>
        </w:rPr>
        <w:t>Topological synchroni</w:t>
      </w:r>
      <w:r>
        <w:rPr>
          <w:rFonts w:ascii="Times New Roman" w:eastAsia="Times New Roman" w:hAnsi="Times New Roman" w:cs="Times New Roman"/>
          <w:sz w:val="28"/>
          <w:szCs w:val="28"/>
        </w:rPr>
        <w:t>z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ation and th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zipper effect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for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high mismatched Rössler system.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 xml:space="preserve">General dimension </w:t>
      </w:r>
      <w:r w:rsidR="00EE7F6C" w:rsidRPr="000B092C">
        <w:rPr>
          <w:rFonts w:ascii="Times New Roman" w:eastAsia="Times New Roman" w:hAnsi="Times New Roman" w:cs="Times New Roman"/>
          <w:sz w:val="28"/>
          <w:szCs w:val="28"/>
        </w:rPr>
        <w:t>D</w:t>
      </w:r>
      <w:r w:rsidR="00EE7F6C" w:rsidRPr="00EE7F6C">
        <w:rPr>
          <w:rFonts w:ascii="Times New Roman" w:eastAsia="Times New Roman" w:hAnsi="Times New Roman" w:cs="Times New Roman"/>
          <w:sz w:val="32"/>
          <w:szCs w:val="32"/>
          <w:vertAlign w:val="subscript"/>
        </w:rPr>
        <w:t>q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as function of the parameter q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 xml:space="preserve">of master (blue) and slave (red) attractors. As coupling </w:t>
      </w:r>
      <w:r w:rsidR="00181AB9">
        <w:rPr>
          <w:rFonts w:ascii="Times New Roman" w:eastAsia="Times New Roman" w:hAnsi="Times New Roman" w:cs="Times New Roman"/>
          <w:sz w:val="28"/>
          <w:szCs w:val="28"/>
        </w:rPr>
        <w:t>k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 xml:space="preserve"> increases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a zipper effect from the negative to the positive part of can b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seen.</w:t>
      </w:r>
    </w:p>
    <w:p w14:paraId="28F5E48E" w14:textId="77777777" w:rsidR="00783502" w:rsidRDefault="00783502" w:rsidP="007835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</w:p>
    <w:p w14:paraId="5F388AD3" w14:textId="0F5737AB" w:rsidR="007B7608" w:rsidRPr="00F612E4" w:rsidRDefault="007B7608" w:rsidP="007B760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 w:rsidRPr="00F612E4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 xml:space="preserve">Supplementary video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4</w:t>
      </w:r>
    </w:p>
    <w:p w14:paraId="4FF0AD63" w14:textId="355D511D" w:rsidR="007B7608" w:rsidRDefault="00783502" w:rsidP="007835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Various details of the same synchronization process for </w:t>
      </w:r>
      <w:r w:rsidRPr="00783502">
        <w:rPr>
          <w:rFonts w:ascii="Times New Roman" w:eastAsia="Times New Roman" w:hAnsi="Times New Roman" w:cs="Times New Roman"/>
          <w:sz w:val="28"/>
          <w:szCs w:val="28"/>
        </w:rPr>
        <w:t>high mismatched Rössler system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shown in supplementary video 3.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Where a 2D projection of the attractors can be seen in th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upper panel as the coupling strength is being increased. </w:t>
      </w:r>
      <w:r>
        <w:rPr>
          <w:rFonts w:ascii="Times New Roman" w:eastAsia="Times New Roman" w:hAnsi="Times New Roman" w:cs="Times New Roman"/>
          <w:sz w:val="28"/>
          <w:szCs w:val="28"/>
        </w:rPr>
        <w:t>L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eft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side is the slave and right side is the master attractors. Middl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left panel, a plot of the x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lastRenderedPageBreak/>
        <w:t xml:space="preserve">variable of the master </w:t>
      </w:r>
      <w:r w:rsidR="007425A8">
        <w:rPr>
          <w:rFonts w:ascii="Times New Roman" w:eastAsia="Times New Roman" w:hAnsi="Times New Roman" w:cs="Times New Roman"/>
          <w:sz w:val="28"/>
          <w:szCs w:val="28"/>
        </w:rPr>
        <w:t>v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s the x variable of the slave. Middle right panel, a plot of the y variable of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the master </w:t>
      </w:r>
      <w:r w:rsidR="007425A8">
        <w:rPr>
          <w:rFonts w:ascii="Times New Roman" w:eastAsia="Times New Roman" w:hAnsi="Times New Roman" w:cs="Times New Roman"/>
          <w:sz w:val="28"/>
          <w:szCs w:val="28"/>
        </w:rPr>
        <w:t>v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s the y variable of the slave. Right lower panel, a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s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egment of z variables of both oscillators </w:t>
      </w:r>
      <w:r w:rsidR="007425A8">
        <w:rPr>
          <w:rFonts w:ascii="Times New Roman" w:eastAsia="Times New Roman" w:hAnsi="Times New Roman" w:cs="Times New Roman"/>
          <w:sz w:val="28"/>
          <w:szCs w:val="28"/>
        </w:rPr>
        <w:t>v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s time. Left lowe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panel, a plot of the z variable of the master </w:t>
      </w:r>
      <w:r w:rsidR="007425A8">
        <w:rPr>
          <w:rFonts w:ascii="Times New Roman" w:eastAsia="Times New Roman" w:hAnsi="Times New Roman" w:cs="Times New Roman"/>
          <w:sz w:val="28"/>
          <w:szCs w:val="28"/>
        </w:rPr>
        <w:t>v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s the z variable of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the slave</w:t>
      </w:r>
      <w:r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06F6BC17" w14:textId="77777777" w:rsidR="00783502" w:rsidRPr="007B7608" w:rsidRDefault="00783502" w:rsidP="007835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</w:p>
    <w:p w14:paraId="62422768" w14:textId="558BABEE" w:rsidR="00F612E4" w:rsidRDefault="00F612E4" w:rsidP="00F612E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 w:rsidRPr="00F612E4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 xml:space="preserve">Supplementary material note </w:t>
      </w:r>
      <w:r w:rsidR="005445CC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1</w:t>
      </w:r>
    </w:p>
    <w:p w14:paraId="0F272941" w14:textId="41BE1CA2" w:rsidR="00F612E4" w:rsidRPr="000B092C" w:rsidRDefault="00783502" w:rsidP="009476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B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oth in logistic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map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system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 and in high mismatched Rössler system D</w:t>
      </w:r>
      <w:r w:rsidR="000B092C" w:rsidRPr="009476F4">
        <w:rPr>
          <w:rFonts w:ascii="Times New Roman" w:eastAsia="Times New Roman" w:hAnsi="Times New Roman" w:cs="Times New Roman"/>
          <w:sz w:val="28"/>
          <w:szCs w:val="28"/>
          <w:vertAlign w:val="subscript"/>
        </w:rPr>
        <w:t>0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 xml:space="preserve"> is the first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dimension that syncs in the q ≤ 0 region (see supplementary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video 1 and supplementary video 2 at around k = 0.15 fo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0B092C" w:rsidRPr="000B092C">
        <w:rPr>
          <w:rFonts w:ascii="Times New Roman" w:eastAsia="Times New Roman" w:hAnsi="Times New Roman" w:cs="Times New Roman"/>
          <w:sz w:val="28"/>
          <w:szCs w:val="28"/>
        </w:rPr>
        <w:t>Logistic map systems, and at around σ = 1.5 for Rössler systems</w:t>
      </w:r>
      <w:r w:rsidR="009476F4">
        <w:rPr>
          <w:rFonts w:ascii="Times New Roman" w:eastAsia="Times New Roman" w:hAnsi="Times New Roman" w:cs="Times New Roman"/>
          <w:sz w:val="28"/>
          <w:szCs w:val="28"/>
        </w:rPr>
        <w:t xml:space="preserve"> in supplementary videos 3 and 4). Comparing the videos, one can see that</w:t>
      </w:r>
      <w:r w:rsidR="009476F4" w:rsidRPr="009476F4">
        <w:t xml:space="preserve"> </w:t>
      </w:r>
      <w:r w:rsidR="009476F4" w:rsidRPr="009476F4">
        <w:rPr>
          <w:rFonts w:ascii="Times New Roman" w:eastAsia="Times New Roman" w:hAnsi="Times New Roman" w:cs="Times New Roman"/>
          <w:sz w:val="28"/>
          <w:szCs w:val="28"/>
        </w:rPr>
        <w:t xml:space="preserve">when </w:t>
      </w:r>
      <w:r w:rsidR="009476F4" w:rsidRPr="000B092C">
        <w:rPr>
          <w:rFonts w:ascii="Times New Roman" w:eastAsia="Times New Roman" w:hAnsi="Times New Roman" w:cs="Times New Roman"/>
          <w:sz w:val="28"/>
          <w:szCs w:val="28"/>
        </w:rPr>
        <w:t>D</w:t>
      </w:r>
      <w:r w:rsidR="009476F4" w:rsidRPr="009476F4">
        <w:rPr>
          <w:rFonts w:ascii="Times New Roman" w:eastAsia="Times New Roman" w:hAnsi="Times New Roman" w:cs="Times New Roman"/>
          <w:sz w:val="28"/>
          <w:szCs w:val="28"/>
          <w:vertAlign w:val="subscript"/>
        </w:rPr>
        <w:t>0</w:t>
      </w:r>
      <w:r w:rsidR="009476F4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9476F4" w:rsidRPr="009476F4">
        <w:rPr>
          <w:rFonts w:ascii="Times New Roman" w:eastAsia="Times New Roman" w:hAnsi="Times New Roman" w:cs="Times New Roman"/>
          <w:sz w:val="28"/>
          <w:szCs w:val="28"/>
        </w:rPr>
        <w:t>is synced the structure of the slave attractor</w:t>
      </w:r>
      <w:r w:rsidR="009476F4">
        <w:rPr>
          <w:rFonts w:ascii="Times New Roman" w:eastAsia="Times New Roman" w:hAnsi="Times New Roman" w:cs="Times New Roman"/>
          <w:sz w:val="28"/>
          <w:szCs w:val="28"/>
        </w:rPr>
        <w:t xml:space="preserve"> seems to </w:t>
      </w:r>
      <w:r w:rsidR="009476F4" w:rsidRPr="009476F4">
        <w:rPr>
          <w:rFonts w:ascii="Times New Roman" w:eastAsia="Times New Roman" w:hAnsi="Times New Roman" w:cs="Times New Roman"/>
          <w:sz w:val="28"/>
          <w:szCs w:val="28"/>
        </w:rPr>
        <w:t>become very similar to the master</w:t>
      </w:r>
      <w:r w:rsidR="009476F4">
        <w:rPr>
          <w:rFonts w:ascii="Times New Roman" w:eastAsia="Times New Roman" w:hAnsi="Times New Roman" w:cs="Times New Roman"/>
          <w:sz w:val="28"/>
          <w:szCs w:val="28"/>
        </w:rPr>
        <w:t xml:space="preserve"> (compare between video 1 and 2 and also between video 3 and 4)</w:t>
      </w:r>
      <w:r w:rsidR="009476F4" w:rsidRPr="009476F4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2CB105A6" w14:textId="77777777" w:rsidR="00F612E4" w:rsidRPr="00F612E4" w:rsidRDefault="00F612E4" w:rsidP="00F612E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14:paraId="43F3BEC5" w14:textId="77777777" w:rsidR="00F612E4" w:rsidRDefault="00F612E4" w:rsidP="00F612E4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3B80D94A" w14:textId="77777777" w:rsidR="00F612E4" w:rsidRPr="00F612E4" w:rsidRDefault="00F612E4" w:rsidP="00F612E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36"/>
          <w:szCs w:val="36"/>
        </w:rPr>
      </w:pPr>
    </w:p>
    <w:p w14:paraId="38F9E92D" w14:textId="77777777" w:rsidR="00DC4D32" w:rsidRPr="00F612E4" w:rsidRDefault="00DC4D32">
      <w:pPr>
        <w:rPr>
          <w:rFonts w:ascii="Book Antiqua" w:hAnsi="Book Antiqua" w:cs="FrankRuehl"/>
          <w:sz w:val="24"/>
          <w:szCs w:val="24"/>
        </w:rPr>
      </w:pPr>
    </w:p>
    <w:sectPr w:rsidR="00DC4D32" w:rsidRPr="00F6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Ruehl">
    <w:panose1 w:val="020E05030601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E4"/>
    <w:rsid w:val="000B092C"/>
    <w:rsid w:val="00181AB9"/>
    <w:rsid w:val="005445CC"/>
    <w:rsid w:val="0063490C"/>
    <w:rsid w:val="007425A8"/>
    <w:rsid w:val="00783502"/>
    <w:rsid w:val="007B336E"/>
    <w:rsid w:val="007B7608"/>
    <w:rsid w:val="009476F4"/>
    <w:rsid w:val="00CB1F7A"/>
    <w:rsid w:val="00DC4D32"/>
    <w:rsid w:val="00EE7F6C"/>
    <w:rsid w:val="00F6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5263"/>
  <w15:chartTrackingRefBased/>
  <w15:docId w15:val="{3A5BE863-0861-490C-B2F4-0B9790A6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612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12E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6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Lahav</dc:creator>
  <cp:keywords/>
  <dc:description/>
  <cp:lastModifiedBy>Nir Lahav</cp:lastModifiedBy>
  <cp:revision>8</cp:revision>
  <dcterms:created xsi:type="dcterms:W3CDTF">2021-06-18T04:26:00Z</dcterms:created>
  <dcterms:modified xsi:type="dcterms:W3CDTF">2021-11-30T03:33:00Z</dcterms:modified>
</cp:coreProperties>
</file>